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4CCF6" w14:textId="77777777" w:rsidR="00A1304B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 Primer sequences</w:t>
      </w:r>
    </w:p>
    <w:p w14:paraId="0937BEE8" w14:textId="77777777" w:rsidR="00A1304B" w:rsidRDefault="00A1304B"/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1304B" w14:paraId="2A986A1E" w14:textId="77777777" w:rsidTr="00A13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3AA36CF9" w14:textId="77777777" w:rsidR="00A1304B" w:rsidRDefault="00000000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imers used for </w:t>
            </w:r>
            <w:r>
              <w:rPr>
                <w:rFonts w:ascii="Times New Roman" w:eastAsia="Cambria" w:hAnsi="Times New Roman" w:cs="Times New Roman"/>
                <w:bCs w:val="0"/>
                <w:kern w:val="2"/>
                <w:lang w:bidi="ar"/>
              </w:rPr>
              <w:t>Quantitative Real-Time Transcription (</w:t>
            </w:r>
            <w:proofErr w:type="spellStart"/>
            <w:r>
              <w:rPr>
                <w:rFonts w:ascii="Times New Roman" w:eastAsia="Cambria" w:hAnsi="Times New Roman" w:cs="Times New Roman"/>
                <w:bCs w:val="0"/>
                <w:kern w:val="2"/>
                <w:lang w:bidi="ar"/>
              </w:rPr>
              <w:t>qRT</w:t>
            </w:r>
            <w:proofErr w:type="spellEnd"/>
            <w:r>
              <w:rPr>
                <w:rFonts w:ascii="Times New Roman" w:eastAsia="Cambria" w:hAnsi="Times New Roman" w:cs="Times New Roman"/>
                <w:bCs w:val="0"/>
                <w:kern w:val="2"/>
                <w:lang w:bidi="ar"/>
              </w:rPr>
              <w:t>)-PCR</w:t>
            </w:r>
          </w:p>
        </w:tc>
      </w:tr>
      <w:tr w:rsidR="00A1304B" w14:paraId="11BE12F9" w14:textId="77777777" w:rsidTr="00A13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nil"/>
            </w:tcBorders>
          </w:tcPr>
          <w:p w14:paraId="342BDCB0" w14:textId="77777777" w:rsidR="00A1304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lang w:eastAsia="zh-Hans"/>
              </w:rPr>
              <w:t>h</w:t>
            </w:r>
            <w:r w:rsidRPr="00F4085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lang w:eastAsia="zh-Hans"/>
              </w:rPr>
              <w:t>PSMD</w:t>
            </w:r>
            <w:r w:rsidRPr="00F4085C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Hans"/>
              </w:rPr>
              <w:t>11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-F……5’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GC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GC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GA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GA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A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GA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G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A1304B" w14:paraId="19734E91" w14:textId="77777777" w:rsidTr="00A13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</w:tcPr>
          <w:p w14:paraId="43EA956D" w14:textId="77777777" w:rsidR="00A1304B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lang w:eastAsia="zh-Hans"/>
              </w:rPr>
              <w:t>h</w:t>
            </w:r>
            <w:r w:rsidRPr="00F4085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lang w:eastAsia="zh-Hans"/>
              </w:rPr>
              <w:t>PSMD</w:t>
            </w:r>
            <w:r w:rsidRPr="00F4085C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zh-Hans"/>
              </w:rPr>
              <w:t>1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R……5’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GC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CA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CA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G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CT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GA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AT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A1304B" w14:paraId="45795C2F" w14:textId="77777777" w:rsidTr="00A13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nil"/>
              <w:bottom w:val="nil"/>
            </w:tcBorders>
          </w:tcPr>
          <w:p w14:paraId="5C15A575" w14:textId="77777777" w:rsidR="00A1304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F4085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lang w:eastAsia="zh-Hans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-F……5’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GGT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GGT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CTC 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CTC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TGA CTT CAA C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A1304B" w14:paraId="2FBBC411" w14:textId="77777777" w:rsidTr="00A1304B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bottom w:val="single" w:sz="4" w:space="0" w:color="auto"/>
            </w:tcBorders>
          </w:tcPr>
          <w:p w14:paraId="5BD25961" w14:textId="77777777" w:rsidR="00A1304B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h</w:t>
            </w:r>
            <w:r w:rsidRPr="00F4085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lang w:eastAsia="zh-Hans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-R……5’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GTT GCT GTA GCC AAA TTC GTT G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F4085C" w14:paraId="4F971DCB" w14:textId="77777777" w:rsidTr="00902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40C48E62" w14:textId="61567FF6" w:rsidR="00F4085C" w:rsidRDefault="00F4085C" w:rsidP="00F4085C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imers used for amplifying </w:t>
            </w:r>
            <w:r w:rsidRPr="00F4085C">
              <w:rPr>
                <w:rFonts w:ascii="Times New Roman" w:hAnsi="Times New Roman" w:cs="Times New Roman"/>
                <w:i/>
                <w:iCs/>
              </w:rPr>
              <w:t>PSMD11</w:t>
            </w:r>
            <w:r>
              <w:rPr>
                <w:rFonts w:ascii="Times New Roman" w:hAnsi="Times New Roman" w:cs="Times New Roman"/>
              </w:rPr>
              <w:t xml:space="preserve"> ORF</w:t>
            </w:r>
          </w:p>
        </w:tc>
      </w:tr>
      <w:tr w:rsidR="00F4085C" w14:paraId="15F49001" w14:textId="77777777" w:rsidTr="00902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nil"/>
            </w:tcBorders>
          </w:tcPr>
          <w:p w14:paraId="735EC691" w14:textId="5B5C9603" w:rsidR="00F4085C" w:rsidRDefault="00F4085C" w:rsidP="00F4085C">
            <w:pPr>
              <w:rPr>
                <w:rFonts w:ascii="Times New Roman" w:hAnsi="Times New Roman" w:cs="Times New Roman"/>
              </w:rPr>
            </w:pPr>
            <w:r w:rsidRPr="00F4085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SMD11</w:t>
            </w:r>
            <w:r w:rsidRPr="0033589D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RF-</w:t>
            </w:r>
            <w:r w:rsidRPr="0033589D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……5’</w:t>
            </w:r>
            <w: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AC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GA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T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TC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C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A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GG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C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CA</w:t>
            </w:r>
            <w:proofErr w:type="spellEnd"/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TG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G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GG</w:t>
            </w:r>
            <w:proofErr w:type="spellEnd"/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GG</w:t>
            </w:r>
            <w:proofErr w:type="spellEnd"/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CGG</w:t>
            </w:r>
            <w:proofErr w:type="spellEnd"/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F4085C">
              <w:rPr>
                <w:rFonts w:ascii="Times New Roman" w:hAnsi="Times New Roman" w:cs="Times New Roman"/>
                <w:b w:val="0"/>
                <w:bCs w:val="0"/>
              </w:rPr>
              <w:t>TG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  <w:tr w:rsidR="00F4085C" w14:paraId="152BCEB5" w14:textId="77777777" w:rsidTr="00F40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bottom w:val="single" w:sz="4" w:space="0" w:color="auto"/>
            </w:tcBorders>
          </w:tcPr>
          <w:p w14:paraId="62453C6B" w14:textId="0E625DFA" w:rsidR="00F4085C" w:rsidRDefault="00F4085C" w:rsidP="00F4085C">
            <w:pPr>
              <w:rPr>
                <w:rFonts w:ascii="Times New Roman" w:hAnsi="Times New Roman" w:cs="Times New Roman"/>
              </w:rPr>
            </w:pPr>
            <w:r w:rsidRPr="00F4085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SMD1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ORF</w:t>
            </w:r>
            <w:r w:rsidRPr="0033589D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……5’</w:t>
            </w:r>
            <w: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C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CT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A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C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C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CT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A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A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T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G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T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T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C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’</w:t>
            </w:r>
          </w:p>
        </w:tc>
      </w:tr>
      <w:tr w:rsidR="00F4085C" w14:paraId="0C59B717" w14:textId="77777777" w:rsidTr="00F40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4CA5B691" w14:textId="7CBC2A0B" w:rsidR="00F4085C" w:rsidRDefault="00F4085C" w:rsidP="00F4085C">
            <w:pPr>
              <w:rPr>
                <w:rFonts w:ascii="Times New Roman" w:hAnsi="Times New Roman" w:cs="Times New Roman"/>
              </w:rPr>
            </w:pPr>
            <w:r w:rsidRPr="00DC617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DC6179">
              <w:rPr>
                <w:rFonts w:ascii="Times New Roman" w:hAnsi="Times New Roman" w:cs="Times New Roman"/>
              </w:rPr>
              <w:t xml:space="preserve">RNA sequences for </w:t>
            </w:r>
            <w:r w:rsidRPr="00F4085C">
              <w:rPr>
                <w:rFonts w:ascii="Times New Roman" w:hAnsi="Times New Roman" w:cs="Times New Roman"/>
                <w:i/>
                <w:iCs/>
              </w:rPr>
              <w:t>PSMD11</w:t>
            </w:r>
          </w:p>
        </w:tc>
      </w:tr>
      <w:tr w:rsidR="00F4085C" w14:paraId="4C5065D8" w14:textId="77777777" w:rsidTr="00F4085C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4B136C92" w14:textId="4D233A57" w:rsidR="00F4085C" w:rsidRDefault="00F4085C" w:rsidP="00F4085C">
            <w:pPr>
              <w:rPr>
                <w:rFonts w:ascii="Times New Roman" w:hAnsi="Times New Roman" w:cs="Times New Roman"/>
              </w:rPr>
            </w:pPr>
            <w:r w:rsidRPr="00DC617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</w:t>
            </w:r>
            <w:r w:rsidRPr="00DC617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h</w:t>
            </w:r>
            <w:r w:rsidR="00B7478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SMD11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-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……5’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A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CC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CCC</w:t>
            </w:r>
            <w:proofErr w:type="spellEnd"/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A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T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A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G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A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T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T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C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G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GA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T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AT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CC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T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CCA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CG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CGG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TT</w:t>
            </w:r>
            <w:r w:rsidR="00B7478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B74785" w:rsidRPr="00B74785">
              <w:rPr>
                <w:rFonts w:ascii="Times New Roman" w:hAnsi="Times New Roman" w:cs="Times New Roman"/>
                <w:b w:val="0"/>
                <w:bCs w:val="0"/>
              </w:rPr>
              <w:t>TT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  <w:p w14:paraId="68D19BBC" w14:textId="4C365588" w:rsidR="00F4085C" w:rsidRDefault="00B74785" w:rsidP="00F4085C">
            <w:pPr>
              <w:rPr>
                <w:rFonts w:ascii="Times New Roman" w:hAnsi="Times New Roman" w:cs="Times New Roman"/>
              </w:rPr>
            </w:pPr>
            <w:r w:rsidRPr="00DC617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</w:t>
            </w:r>
            <w:r w:rsidRPr="00DC6179"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SMD11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</w:rPr>
              <w:t>-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……5’</w:t>
            </w:r>
            <w: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G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TT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A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GA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GT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GA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G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A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TT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TT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CT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TT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A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T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AT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TCC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TT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CCA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CGT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CG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74785">
              <w:rPr>
                <w:rFonts w:ascii="Times New Roman" w:hAnsi="Times New Roman" w:cs="Times New Roman"/>
                <w:b w:val="0"/>
                <w:bCs w:val="0"/>
              </w:rPr>
              <w:t>GG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3’</w:t>
            </w:r>
          </w:p>
        </w:tc>
      </w:tr>
    </w:tbl>
    <w:p w14:paraId="6217A93E" w14:textId="77777777" w:rsidR="00F4085C" w:rsidRPr="00F4085C" w:rsidRDefault="00F4085C">
      <w:pPr>
        <w:rPr>
          <w:rFonts w:hint="eastAsia"/>
        </w:rPr>
      </w:pPr>
    </w:p>
    <w:sectPr w:rsidR="00F4085C" w:rsidRPr="00F40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8102F" w14:textId="77777777" w:rsidR="00D74309" w:rsidRDefault="00D74309" w:rsidP="00204588">
      <w:r>
        <w:separator/>
      </w:r>
    </w:p>
  </w:endnote>
  <w:endnote w:type="continuationSeparator" w:id="0">
    <w:p w14:paraId="0E6BF5DF" w14:textId="77777777" w:rsidR="00D74309" w:rsidRDefault="00D74309" w:rsidP="00204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041B8" w14:textId="77777777" w:rsidR="00D74309" w:rsidRDefault="00D74309" w:rsidP="00204588">
      <w:r>
        <w:separator/>
      </w:r>
    </w:p>
  </w:footnote>
  <w:footnote w:type="continuationSeparator" w:id="0">
    <w:p w14:paraId="2DD060F9" w14:textId="77777777" w:rsidR="00D74309" w:rsidRDefault="00D74309" w:rsidP="00204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132"/>
    <w:rsid w:val="9D613ABA"/>
    <w:rsid w:val="BFBCA2AB"/>
    <w:rsid w:val="DFFCEAA8"/>
    <w:rsid w:val="E6F305FC"/>
    <w:rsid w:val="00145CF5"/>
    <w:rsid w:val="001B34C1"/>
    <w:rsid w:val="001D5132"/>
    <w:rsid w:val="00204588"/>
    <w:rsid w:val="002516E8"/>
    <w:rsid w:val="003420CB"/>
    <w:rsid w:val="004645F5"/>
    <w:rsid w:val="004B1F57"/>
    <w:rsid w:val="0077602F"/>
    <w:rsid w:val="009F2620"/>
    <w:rsid w:val="00A1304B"/>
    <w:rsid w:val="00B74785"/>
    <w:rsid w:val="00BB7598"/>
    <w:rsid w:val="00BF51BF"/>
    <w:rsid w:val="00C31E0A"/>
    <w:rsid w:val="00C73ADE"/>
    <w:rsid w:val="00D74309"/>
    <w:rsid w:val="00DA5970"/>
    <w:rsid w:val="00EB39C3"/>
    <w:rsid w:val="00F131C9"/>
    <w:rsid w:val="00F2037D"/>
    <w:rsid w:val="00F31C34"/>
    <w:rsid w:val="00F4085C"/>
    <w:rsid w:val="5ADFB1BA"/>
    <w:rsid w:val="7FF6B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04047"/>
  <w15:docId w15:val="{6DC8B907-8E36-495B-8A65-E202586E1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nk</dc:creator>
  <cp:lastModifiedBy>Eric Zhang</cp:lastModifiedBy>
  <cp:revision>2</cp:revision>
  <dcterms:created xsi:type="dcterms:W3CDTF">2023-08-14T12:52:00Z</dcterms:created>
  <dcterms:modified xsi:type="dcterms:W3CDTF">2023-08-1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C1168E5C39E3A6075E91D4637AC8146F</vt:lpwstr>
  </property>
</Properties>
</file>